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1028" w14:textId="77777777" w:rsidR="00A34F67" w:rsidRDefault="00A34F67" w:rsidP="000B53C6">
      <w:pPr>
        <w:jc w:val="both"/>
        <w:rPr>
          <w:rFonts w:asciiTheme="majorBidi" w:hAnsiTheme="majorBidi" w:cstheme="majorBidi"/>
        </w:rPr>
      </w:pPr>
    </w:p>
    <w:p w14:paraId="37243319" w14:textId="77777777" w:rsidR="00A34F67" w:rsidRDefault="00A34F67" w:rsidP="000B53C6">
      <w:pPr>
        <w:jc w:val="both"/>
        <w:rPr>
          <w:rFonts w:asciiTheme="majorBidi" w:hAnsiTheme="majorBidi" w:cstheme="majorBidi"/>
        </w:rPr>
      </w:pPr>
    </w:p>
    <w:p w14:paraId="76762DF3" w14:textId="77777777" w:rsidR="00A34F67" w:rsidRDefault="00A34F67" w:rsidP="000B53C6">
      <w:pPr>
        <w:jc w:val="both"/>
        <w:rPr>
          <w:rFonts w:asciiTheme="majorBidi" w:hAnsiTheme="majorBidi" w:cstheme="majorBidi"/>
        </w:rPr>
      </w:pPr>
    </w:p>
    <w:p w14:paraId="2327ACAD" w14:textId="20A8567B" w:rsidR="00A34F67" w:rsidRPr="00A34F67" w:rsidRDefault="00A34F67" w:rsidP="00A34F67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A34F67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Health-related Behaviour Clusters and Functional dentition in Older People</w:t>
      </w:r>
    </w:p>
    <w:p w14:paraId="4418283D" w14:textId="77777777" w:rsidR="00A34F67" w:rsidRPr="0053263C" w:rsidRDefault="00A34F67" w:rsidP="00A34F67">
      <w:pPr>
        <w:jc w:val="center"/>
        <w:rPr>
          <w:rFonts w:asciiTheme="majorBidi" w:hAnsiTheme="majorBidi" w:cstheme="majorBidi"/>
        </w:rPr>
      </w:pPr>
    </w:p>
    <w:p w14:paraId="6DCC7942" w14:textId="77777777" w:rsidR="00A34F67" w:rsidRPr="0053263C" w:rsidRDefault="00A34F67" w:rsidP="00A34F67">
      <w:pPr>
        <w:jc w:val="center"/>
        <w:rPr>
          <w:rFonts w:asciiTheme="majorBidi" w:hAnsiTheme="majorBidi" w:cstheme="majorBidi"/>
        </w:rPr>
      </w:pPr>
    </w:p>
    <w:p w14:paraId="5854D5A8" w14:textId="77777777" w:rsidR="00A34F67" w:rsidRPr="0053263C" w:rsidRDefault="00A34F67" w:rsidP="00A34F67">
      <w:pPr>
        <w:jc w:val="center"/>
        <w:rPr>
          <w:rFonts w:asciiTheme="majorBidi" w:hAnsiTheme="majorBidi" w:cstheme="majorBidi"/>
        </w:rPr>
      </w:pPr>
    </w:p>
    <w:p w14:paraId="49957176" w14:textId="77777777" w:rsidR="00A34F67" w:rsidRPr="0053263C" w:rsidRDefault="00A34F67" w:rsidP="00A34F67">
      <w:pPr>
        <w:jc w:val="center"/>
        <w:rPr>
          <w:rFonts w:asciiTheme="majorBidi" w:hAnsiTheme="majorBidi" w:cstheme="majorBidi"/>
        </w:rPr>
      </w:pPr>
    </w:p>
    <w:p w14:paraId="052E9722" w14:textId="77777777" w:rsidR="00A34F67" w:rsidRPr="0053263C" w:rsidRDefault="00A34F67" w:rsidP="00A34F67">
      <w:pPr>
        <w:jc w:val="center"/>
        <w:rPr>
          <w:rFonts w:asciiTheme="majorBidi" w:hAnsiTheme="majorBidi" w:cstheme="majorBidi"/>
        </w:rPr>
      </w:pPr>
    </w:p>
    <w:p w14:paraId="6768AFF7" w14:textId="77777777" w:rsidR="00A34F67" w:rsidRPr="00D74B36" w:rsidRDefault="00A34F67" w:rsidP="00A34F67">
      <w:pPr>
        <w:pStyle w:val="NormalWeb"/>
        <w:shd w:val="clear" w:color="auto" w:fill="FFFFFF"/>
        <w:spacing w:line="480" w:lineRule="auto"/>
        <w:jc w:val="center"/>
        <w:rPr>
          <w:rFonts w:asciiTheme="majorBidi" w:hAnsiTheme="majorBidi" w:cstheme="majorBidi"/>
          <w:color w:val="000000" w:themeColor="text1"/>
          <w:vertAlign w:val="superscript"/>
          <w:lang w:val="en-US"/>
        </w:rPr>
      </w:pPr>
      <w:r w:rsidRPr="00D74B36">
        <w:rPr>
          <w:rFonts w:asciiTheme="majorBidi" w:hAnsiTheme="majorBidi" w:cstheme="majorBidi"/>
          <w:color w:val="000000" w:themeColor="text1"/>
          <w:lang w:val="en-US"/>
        </w:rPr>
        <w:t>Fatimah Alobaidi</w:t>
      </w:r>
      <w:r w:rsidRPr="00D74B36"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 w:rsidRPr="00D74B36">
        <w:rPr>
          <w:rFonts w:asciiTheme="majorBidi" w:hAnsiTheme="majorBidi" w:cstheme="majorBidi"/>
          <w:color w:val="000000" w:themeColor="text1"/>
          <w:lang w:val="en-US"/>
        </w:rPr>
        <w:t>, Ellie Heidari</w:t>
      </w:r>
      <w:r w:rsidRPr="00D74B36"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 w:rsidRPr="00D74B36">
        <w:rPr>
          <w:rFonts w:asciiTheme="majorBidi" w:hAnsiTheme="majorBidi" w:cstheme="majorBidi"/>
          <w:color w:val="000000" w:themeColor="text1"/>
          <w:lang w:val="en-US"/>
        </w:rPr>
        <w:t>, Wael Sabbah</w:t>
      </w:r>
      <w:r w:rsidRPr="00D74B36"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</w:p>
    <w:p w14:paraId="363394E9" w14:textId="77777777" w:rsidR="00A34F67" w:rsidRDefault="00A34F67" w:rsidP="00A34F67">
      <w:pPr>
        <w:pStyle w:val="NormalWeb"/>
        <w:spacing w:line="480" w:lineRule="auto"/>
        <w:jc w:val="center"/>
        <w:rPr>
          <w:rFonts w:asciiTheme="majorBidi" w:hAnsiTheme="majorBidi" w:cstheme="majorBidi"/>
          <w:lang w:val="en-US"/>
        </w:rPr>
      </w:pPr>
      <w:r w:rsidRPr="005F3DA5">
        <w:rPr>
          <w:rFonts w:asciiTheme="majorBidi" w:hAnsiTheme="majorBidi" w:cstheme="majorBidi"/>
          <w:vertAlign w:val="superscript"/>
          <w:lang w:val="en-US"/>
        </w:rPr>
        <w:t>1</w:t>
      </w:r>
      <w:r w:rsidRPr="005F3DA5">
        <w:rPr>
          <w:rFonts w:asciiTheme="majorBidi" w:hAnsiTheme="majorBidi" w:cstheme="majorBidi"/>
          <w:lang w:val="en-US"/>
        </w:rPr>
        <w:t xml:space="preserve"> Faculty of Dentistry, Oral &amp; Craniofacial Sciences, King’s College London, London, United Kingdom</w:t>
      </w:r>
    </w:p>
    <w:p w14:paraId="040304F8" w14:textId="77777777" w:rsidR="00A34F67" w:rsidRDefault="00A34F67" w:rsidP="00A34F67">
      <w:pPr>
        <w:pStyle w:val="NormalWeb"/>
        <w:spacing w:line="480" w:lineRule="auto"/>
        <w:jc w:val="center"/>
        <w:rPr>
          <w:rFonts w:asciiTheme="majorBidi" w:hAnsiTheme="majorBidi" w:cstheme="majorBidi"/>
          <w:lang w:val="en-US"/>
        </w:rPr>
      </w:pPr>
    </w:p>
    <w:p w14:paraId="1A7CCD85" w14:textId="72E05E68" w:rsidR="00A34F67" w:rsidRPr="006D0307" w:rsidRDefault="00A34F67" w:rsidP="00A34F67">
      <w:pPr>
        <w:jc w:val="center"/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  <w:t>Supplementary</w:t>
      </w:r>
      <w:r w:rsidRPr="006D0307"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  <w:t>file</w:t>
      </w:r>
      <w:r w:rsidRPr="006D0307"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  <w:t>: Statistical analyses</w:t>
      </w:r>
    </w:p>
    <w:p w14:paraId="418806E1" w14:textId="77777777" w:rsidR="00A34F67" w:rsidRPr="005F3DA5" w:rsidRDefault="00A34F67" w:rsidP="00A34F67">
      <w:pPr>
        <w:pStyle w:val="NormalWeb"/>
        <w:spacing w:line="480" w:lineRule="auto"/>
        <w:jc w:val="center"/>
        <w:rPr>
          <w:rFonts w:asciiTheme="majorBidi" w:hAnsiTheme="majorBidi" w:cstheme="majorBidi"/>
          <w:lang w:val="en-US"/>
        </w:rPr>
      </w:pPr>
    </w:p>
    <w:p w14:paraId="2610971A" w14:textId="73E483FC" w:rsidR="00A34F67" w:rsidRDefault="00A34F67">
      <w:pPr>
        <w:rPr>
          <w:rFonts w:asciiTheme="majorBidi" w:hAnsiTheme="majorBidi" w:cstheme="majorBidi"/>
        </w:rPr>
      </w:pPr>
    </w:p>
    <w:p w14:paraId="33098DBE" w14:textId="77777777" w:rsidR="00A34F67" w:rsidRDefault="00A34F67" w:rsidP="000B53C6">
      <w:pPr>
        <w:jc w:val="both"/>
        <w:rPr>
          <w:rFonts w:asciiTheme="majorBidi" w:hAnsiTheme="majorBidi" w:cstheme="majorBidi"/>
        </w:rPr>
      </w:pPr>
    </w:p>
    <w:p w14:paraId="6CC1DCCB" w14:textId="77777777" w:rsidR="00A34F67" w:rsidRDefault="00A34F6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12F2D72" w14:textId="108F83D9" w:rsidR="000B53C6" w:rsidRDefault="000B53C6" w:rsidP="000B53C6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Table 1: Sensitivity analysis for each behaviour with functional dentition. </w:t>
      </w:r>
    </w:p>
    <w:p w14:paraId="19D688CB" w14:textId="77777777" w:rsidR="00A34F67" w:rsidRDefault="00A34F67" w:rsidP="000B53C6">
      <w:pPr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"/>
        <w:gridCol w:w="2538"/>
        <w:gridCol w:w="1367"/>
        <w:gridCol w:w="1686"/>
      </w:tblGrid>
      <w:tr w:rsidR="000B53C6" w:rsidRPr="00A87358" w14:paraId="13CCA3B0" w14:textId="77777777" w:rsidTr="002A22DE">
        <w:tc>
          <w:tcPr>
            <w:tcW w:w="3071" w:type="dxa"/>
            <w:gridSpan w:val="2"/>
            <w:tcBorders>
              <w:top w:val="single" w:sz="4" w:space="0" w:color="auto"/>
              <w:bottom w:val="nil"/>
            </w:tcBorders>
          </w:tcPr>
          <w:p w14:paraId="78AD696B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ehaviours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2FB232F2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OR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14:paraId="6259382B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</w:tr>
      <w:tr w:rsidR="000B53C6" w:rsidRPr="00A87358" w14:paraId="6DCCC223" w14:textId="77777777" w:rsidTr="002A22DE">
        <w:tc>
          <w:tcPr>
            <w:tcW w:w="3071" w:type="dxa"/>
            <w:gridSpan w:val="2"/>
            <w:tcBorders>
              <w:top w:val="single" w:sz="4" w:space="0" w:color="auto"/>
              <w:bottom w:val="nil"/>
            </w:tcBorders>
          </w:tcPr>
          <w:p w14:paraId="2CB05727" w14:textId="77777777" w:rsidR="000B53C6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Physical activity </w:t>
            </w:r>
            <w:r w:rsidRPr="00A8735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040C4033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14:paraId="65078D83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B53C6" w:rsidRPr="00A87358" w14:paraId="2D89EAEC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6340B9F7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52B1F4F" w14:textId="77777777" w:rsidR="000B53C6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No activity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225CE6BA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0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610C3CEB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0B53C6" w:rsidRPr="00A87358" w14:paraId="163F3BE1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1F063AA0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D03CC43" w14:textId="77777777" w:rsidR="000B53C6" w:rsidRPr="00ED5649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Mild activity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25C012C3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6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549C964F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(1.3,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2.1)*</w:t>
            </w:r>
            <w:proofErr w:type="gramEnd"/>
            <w:r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0B53C6" w:rsidRPr="00A87358" w14:paraId="5EEDE81B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12E8DECA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AB799C4" w14:textId="77777777" w:rsidR="000B53C6" w:rsidRPr="00ED5649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337B4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activity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092B863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4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57B8930B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(2.8,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4.1)*</w:t>
            </w:r>
            <w:proofErr w:type="gramEnd"/>
            <w:r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0B53C6" w:rsidRPr="00A87358" w14:paraId="7F5E4287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67EE4F37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C61D10A" w14:textId="77777777" w:rsidR="000B53C6" w:rsidRPr="00ED5649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Vigorous activity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0F9D413B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.6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1EDC2AAF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(5.3,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8.2)*</w:t>
            </w:r>
            <w:proofErr w:type="gramEnd"/>
            <w:r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0B53C6" w:rsidRPr="00A87358" w14:paraId="392E8308" w14:textId="77777777" w:rsidTr="002A22DE">
        <w:tc>
          <w:tcPr>
            <w:tcW w:w="3071" w:type="dxa"/>
            <w:gridSpan w:val="2"/>
            <w:tcBorders>
              <w:top w:val="nil"/>
              <w:bottom w:val="nil"/>
            </w:tcBorders>
          </w:tcPr>
          <w:p w14:paraId="5E2B35C5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Smoking </w:t>
            </w:r>
            <w:r w:rsidRPr="00A8735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3ABAA2CE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25048351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B53C6" w:rsidRPr="00A87358" w14:paraId="00BACB39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4865A41F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E560769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Never </w:t>
            </w:r>
            <w:r w:rsidRPr="00A8735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567324B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 w:rsidRPr="007A3DDA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2301377F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0B53C6" w:rsidRPr="00A87358" w14:paraId="091AADD8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1912F325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7069715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Former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22DEA7EE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5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52DD267F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0.9, 2.4)</w:t>
            </w:r>
          </w:p>
        </w:tc>
      </w:tr>
      <w:tr w:rsidR="000B53C6" w:rsidRPr="00A87358" w14:paraId="6E26704C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5F8BEF37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664F038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Current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396042A6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3CE9BDE3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(0.4,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0.5)*</w:t>
            </w:r>
            <w:proofErr w:type="gramEnd"/>
            <w:r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0B53C6" w:rsidRPr="00A87358" w14:paraId="6A5D4B22" w14:textId="77777777" w:rsidTr="002A22DE">
        <w:tc>
          <w:tcPr>
            <w:tcW w:w="3071" w:type="dxa"/>
            <w:gridSpan w:val="2"/>
            <w:tcBorders>
              <w:top w:val="nil"/>
              <w:bottom w:val="nil"/>
            </w:tcBorders>
          </w:tcPr>
          <w:p w14:paraId="53AF14B6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lcohol </w:t>
            </w:r>
            <w:r w:rsidRPr="00A8735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7EBA62C1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4F6B81BF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B53C6" w:rsidRPr="00A87358" w14:paraId="5B64B28C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181853E3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856DA97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bstainer </w:t>
            </w:r>
            <w:r w:rsidRPr="00A8735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370CDCB9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 w:rsidRPr="007A3DDA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037C8771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0B53C6" w:rsidRPr="00A87358" w14:paraId="148541DF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41227D0D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63242D8B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Mild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7DF414D2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9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17CFA8A3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(1.7,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2.2)*</w:t>
            </w:r>
            <w:proofErr w:type="gramEnd"/>
            <w:r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0B53C6" w:rsidRPr="00A87358" w14:paraId="460A6D82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573CB485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EE6281C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Moderate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6E9D932F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6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2E246A30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(2.1,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3.3)*</w:t>
            </w:r>
            <w:proofErr w:type="gramEnd"/>
            <w:r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0B53C6" w:rsidRPr="00A87358" w14:paraId="18C41368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1917E54D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4C482FB" w14:textId="77777777" w:rsidR="000B53C6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High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1E1A004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9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07C48236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(1.1,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7.1)*</w:t>
            </w:r>
            <w:proofErr w:type="gramEnd"/>
          </w:p>
        </w:tc>
      </w:tr>
      <w:tr w:rsidR="000B53C6" w:rsidRPr="00A87358" w14:paraId="1769CEC6" w14:textId="77777777" w:rsidTr="002A22DE">
        <w:tc>
          <w:tcPr>
            <w:tcW w:w="3071" w:type="dxa"/>
            <w:gridSpan w:val="2"/>
            <w:tcBorders>
              <w:top w:val="nil"/>
              <w:bottom w:val="nil"/>
            </w:tcBorders>
          </w:tcPr>
          <w:p w14:paraId="352942B1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Fruits and vegetable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0AF045D6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3EB3EBCC" w14:textId="77777777" w:rsidR="000B53C6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B53C6" w:rsidRPr="00A87358" w14:paraId="4BE38011" w14:textId="77777777" w:rsidTr="002A22DE">
        <w:tc>
          <w:tcPr>
            <w:tcW w:w="533" w:type="dxa"/>
            <w:tcBorders>
              <w:top w:val="nil"/>
              <w:bottom w:val="nil"/>
            </w:tcBorders>
          </w:tcPr>
          <w:p w14:paraId="512E375A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50E6516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&lt; 5 portions 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44904B0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 w:rsidRPr="007A3DDA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14:paraId="4045ABFB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0B53C6" w:rsidRPr="00A87358" w14:paraId="6243ACF8" w14:textId="77777777" w:rsidTr="002A22DE"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71B4FBBE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472A939F" w14:textId="77777777" w:rsidR="000B53C6" w:rsidRPr="00A87358" w:rsidRDefault="000B53C6" w:rsidP="002A22D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≥ 5 portions 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476E0E4E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14:paraId="6427B47B" w14:textId="77777777" w:rsidR="000B53C6" w:rsidRPr="00A87358" w:rsidRDefault="000B53C6" w:rsidP="002A22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1.0,1.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4)*</w:t>
            </w:r>
            <w:proofErr w:type="gramEnd"/>
          </w:p>
        </w:tc>
      </w:tr>
    </w:tbl>
    <w:p w14:paraId="4718BBF0" w14:textId="77777777" w:rsidR="000B53C6" w:rsidRDefault="000B53C6" w:rsidP="000B53C6">
      <w:pPr>
        <w:jc w:val="both"/>
        <w:rPr>
          <w:rFonts w:ascii="TimesNewRomanPSMT" w:hAnsi="TimesNewRomanPSMT"/>
          <w:sz w:val="18"/>
          <w:szCs w:val="18"/>
        </w:rPr>
      </w:pPr>
      <w:r w:rsidRPr="00FB6BC2">
        <w:rPr>
          <w:rFonts w:ascii="TimesNewRomanPSMT" w:hAnsi="TimesNewRomanPSMT"/>
          <w:sz w:val="18"/>
          <w:szCs w:val="18"/>
        </w:rPr>
        <w:t>***p&lt; 0.001.</w:t>
      </w:r>
    </w:p>
    <w:p w14:paraId="1AEEB77D" w14:textId="77777777" w:rsidR="000B53C6" w:rsidRDefault="000B53C6" w:rsidP="000B53C6">
      <w:pPr>
        <w:jc w:val="both"/>
        <w:rPr>
          <w:rFonts w:asciiTheme="majorBidi" w:hAnsiTheme="majorBidi" w:cstheme="majorBidi"/>
        </w:rPr>
      </w:pPr>
      <w:r>
        <w:rPr>
          <w:rFonts w:ascii="TimesNewRomanPSMT" w:hAnsi="TimesNewRomanPSMT"/>
          <w:sz w:val="18"/>
          <w:szCs w:val="18"/>
        </w:rPr>
        <w:t>*p&lt; 0.05.</w:t>
      </w:r>
    </w:p>
    <w:p w14:paraId="1CFDC3DA" w14:textId="77777777" w:rsidR="005A486A" w:rsidRDefault="005A486A"/>
    <w:sectPr w:rsidR="005A48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C6"/>
    <w:rsid w:val="00024FD4"/>
    <w:rsid w:val="00047566"/>
    <w:rsid w:val="00093CF6"/>
    <w:rsid w:val="000B53C6"/>
    <w:rsid w:val="000E5AD3"/>
    <w:rsid w:val="001035AE"/>
    <w:rsid w:val="00126D6B"/>
    <w:rsid w:val="00143500"/>
    <w:rsid w:val="00152DCD"/>
    <w:rsid w:val="00186E3F"/>
    <w:rsid w:val="00197573"/>
    <w:rsid w:val="001A10B7"/>
    <w:rsid w:val="001D7DB6"/>
    <w:rsid w:val="001E1B4C"/>
    <w:rsid w:val="001F7AAC"/>
    <w:rsid w:val="0020013B"/>
    <w:rsid w:val="002136DD"/>
    <w:rsid w:val="002342D8"/>
    <w:rsid w:val="00242332"/>
    <w:rsid w:val="002515ED"/>
    <w:rsid w:val="00254912"/>
    <w:rsid w:val="002B135F"/>
    <w:rsid w:val="00303759"/>
    <w:rsid w:val="003128F1"/>
    <w:rsid w:val="00330F57"/>
    <w:rsid w:val="003332CA"/>
    <w:rsid w:val="00342350"/>
    <w:rsid w:val="00344385"/>
    <w:rsid w:val="00374A09"/>
    <w:rsid w:val="00385357"/>
    <w:rsid w:val="003A3284"/>
    <w:rsid w:val="003B3F90"/>
    <w:rsid w:val="003C1C71"/>
    <w:rsid w:val="003C31F3"/>
    <w:rsid w:val="00415A28"/>
    <w:rsid w:val="00415C25"/>
    <w:rsid w:val="00415CA2"/>
    <w:rsid w:val="00437E70"/>
    <w:rsid w:val="00442BA6"/>
    <w:rsid w:val="00443B93"/>
    <w:rsid w:val="00453BF4"/>
    <w:rsid w:val="004632AA"/>
    <w:rsid w:val="004B00D3"/>
    <w:rsid w:val="004B6418"/>
    <w:rsid w:val="004C69F8"/>
    <w:rsid w:val="004C791C"/>
    <w:rsid w:val="004E0D3E"/>
    <w:rsid w:val="004E5376"/>
    <w:rsid w:val="004F09EE"/>
    <w:rsid w:val="00516B87"/>
    <w:rsid w:val="00530EFC"/>
    <w:rsid w:val="005334A9"/>
    <w:rsid w:val="00566C7B"/>
    <w:rsid w:val="0058171D"/>
    <w:rsid w:val="0059368C"/>
    <w:rsid w:val="005A486A"/>
    <w:rsid w:val="005B1466"/>
    <w:rsid w:val="005C27AB"/>
    <w:rsid w:val="005F0BB5"/>
    <w:rsid w:val="005F575D"/>
    <w:rsid w:val="00611332"/>
    <w:rsid w:val="006320A1"/>
    <w:rsid w:val="00666442"/>
    <w:rsid w:val="006751A3"/>
    <w:rsid w:val="006827A7"/>
    <w:rsid w:val="00682A32"/>
    <w:rsid w:val="00692A1D"/>
    <w:rsid w:val="00696280"/>
    <w:rsid w:val="006E0FB1"/>
    <w:rsid w:val="00700750"/>
    <w:rsid w:val="00771C91"/>
    <w:rsid w:val="00783967"/>
    <w:rsid w:val="00791669"/>
    <w:rsid w:val="007A59B4"/>
    <w:rsid w:val="007F13C8"/>
    <w:rsid w:val="00810B06"/>
    <w:rsid w:val="008574CD"/>
    <w:rsid w:val="0089681F"/>
    <w:rsid w:val="008A0BDA"/>
    <w:rsid w:val="008C5E8D"/>
    <w:rsid w:val="008C6C13"/>
    <w:rsid w:val="008D7326"/>
    <w:rsid w:val="008E6C8C"/>
    <w:rsid w:val="008F01EC"/>
    <w:rsid w:val="008F1128"/>
    <w:rsid w:val="00927B3E"/>
    <w:rsid w:val="0097126F"/>
    <w:rsid w:val="00992F72"/>
    <w:rsid w:val="009E2431"/>
    <w:rsid w:val="009F7632"/>
    <w:rsid w:val="00A174CB"/>
    <w:rsid w:val="00A201EC"/>
    <w:rsid w:val="00A31A6A"/>
    <w:rsid w:val="00A34F67"/>
    <w:rsid w:val="00A57B1D"/>
    <w:rsid w:val="00A612A2"/>
    <w:rsid w:val="00AE22B2"/>
    <w:rsid w:val="00AE523A"/>
    <w:rsid w:val="00B05BF8"/>
    <w:rsid w:val="00B77E84"/>
    <w:rsid w:val="00BD151D"/>
    <w:rsid w:val="00BE6B87"/>
    <w:rsid w:val="00BF367F"/>
    <w:rsid w:val="00BF5916"/>
    <w:rsid w:val="00C025AB"/>
    <w:rsid w:val="00C17EEA"/>
    <w:rsid w:val="00C25A24"/>
    <w:rsid w:val="00C31E10"/>
    <w:rsid w:val="00C65C4C"/>
    <w:rsid w:val="00C8127C"/>
    <w:rsid w:val="00C8439C"/>
    <w:rsid w:val="00C853C1"/>
    <w:rsid w:val="00C94B26"/>
    <w:rsid w:val="00CB25F3"/>
    <w:rsid w:val="00CB4ECD"/>
    <w:rsid w:val="00CB63F7"/>
    <w:rsid w:val="00CD08A7"/>
    <w:rsid w:val="00D05E30"/>
    <w:rsid w:val="00D35573"/>
    <w:rsid w:val="00D916DA"/>
    <w:rsid w:val="00DB1065"/>
    <w:rsid w:val="00DC77B0"/>
    <w:rsid w:val="00DE0091"/>
    <w:rsid w:val="00E22C06"/>
    <w:rsid w:val="00E234AC"/>
    <w:rsid w:val="00EA1550"/>
    <w:rsid w:val="00EA1B7E"/>
    <w:rsid w:val="00EC244A"/>
    <w:rsid w:val="00ED6166"/>
    <w:rsid w:val="00EF1BC9"/>
    <w:rsid w:val="00EF228B"/>
    <w:rsid w:val="00F02BC1"/>
    <w:rsid w:val="00F33282"/>
    <w:rsid w:val="00F81AF0"/>
    <w:rsid w:val="00FC2300"/>
    <w:rsid w:val="00FD0B79"/>
    <w:rsid w:val="00FE27F6"/>
    <w:rsid w:val="00FF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041CF"/>
  <w15:chartTrackingRefBased/>
  <w15:docId w15:val="{A7C15377-EBFD-9E41-AA93-7A052863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3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3C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4F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fatimaalobaid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31T15:55:00Z</dcterms:created>
  <dcterms:modified xsi:type="dcterms:W3CDTF">2024-08-04T15:45:00Z</dcterms:modified>
</cp:coreProperties>
</file>